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3F7" w:rsidRDefault="00AA3F1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="00C03A83">
        <w:rPr>
          <w:rFonts w:ascii="Times New Roman" w:hAnsi="Times New Roman" w:cs="Times New Roman"/>
          <w:b/>
          <w:sz w:val="24"/>
          <w:szCs w:val="24"/>
        </w:rPr>
        <w:t xml:space="preserve">. Prevalences of </w:t>
      </w:r>
      <w:r w:rsidR="00C03A83">
        <w:rPr>
          <w:rFonts w:ascii="Times New Roman" w:eastAsia="SimSun" w:hAnsi="Times New Roman" w:cs="Times New Roman"/>
          <w:b/>
          <w:i/>
          <w:iCs/>
          <w:sz w:val="24"/>
          <w:szCs w:val="24"/>
        </w:rPr>
        <w:t>mcr</w:t>
      </w:r>
      <w:r w:rsidR="00C03A83">
        <w:rPr>
          <w:rFonts w:ascii="Times New Roman" w:hAnsi="Times New Roman" w:cs="Times New Roman"/>
          <w:b/>
          <w:sz w:val="24"/>
          <w:szCs w:val="24"/>
        </w:rPr>
        <w:t xml:space="preserve"> in cloacal (C) and oropharyngeal (O) swabs in geese.</w:t>
      </w:r>
    </w:p>
    <w:p w:rsidR="006F03F7" w:rsidRDefault="006F03F7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536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043"/>
        <w:gridCol w:w="1440"/>
        <w:gridCol w:w="1350"/>
      </w:tblGrid>
      <w:tr w:rsidR="006F03F7">
        <w:trPr>
          <w:trHeight w:val="320"/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ositive /total samples</w:t>
            </w:r>
          </w:p>
        </w:tc>
      </w:tr>
      <w:tr w:rsidR="006F03F7">
        <w:trPr>
          <w:trHeight w:val="319"/>
          <w:jc w:val="center"/>
        </w:trPr>
        <w:tc>
          <w:tcPr>
            <w:tcW w:w="1530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5</w:t>
            </w:r>
          </w:p>
        </w:tc>
      </w:tr>
      <w:tr w:rsidR="006F03F7">
        <w:trPr>
          <w:trHeight w:val="353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y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T: 3/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7</w:t>
            </w:r>
          </w:p>
        </w:tc>
      </w:tr>
      <w:tr w:rsidR="006F03F7">
        <w:trPr>
          <w:trHeight w:val="364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ner Mongoli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lanqab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5</w:t>
            </w:r>
          </w:p>
        </w:tc>
      </w:tr>
      <w:tr w:rsidR="006F03F7">
        <w:trPr>
          <w:trHeight w:val="828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ng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3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5/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7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7/9</w:t>
            </w:r>
          </w:p>
        </w:tc>
      </w:tr>
      <w:tr w:rsidR="006F03F7">
        <w:trPr>
          <w:trHeight w:val="893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x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inga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9</w:t>
            </w:r>
          </w:p>
        </w:tc>
      </w:tr>
      <w:tr w:rsidR="006F03F7">
        <w:trPr>
          <w:trHeight w:val="416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aoche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8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8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8</w:t>
            </w:r>
          </w:p>
        </w:tc>
      </w:tr>
      <w:tr w:rsidR="006F03F7">
        <w:trPr>
          <w:trHeight w:val="85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5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2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44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8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9/70</w:t>
            </w:r>
          </w:p>
        </w:tc>
      </w:tr>
      <w:tr w:rsidR="006F03F7">
        <w:trPr>
          <w:trHeight w:val="40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en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1</w:t>
            </w:r>
          </w:p>
        </w:tc>
      </w:tr>
    </w:tbl>
    <w:p w:rsidR="006F03F7" w:rsidRPr="00B037A8" w:rsidRDefault="00C03A8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: total number of assayed animals.</w:t>
      </w:r>
    </w:p>
    <w:sectPr w:rsidR="006F03F7" w:rsidRPr="00B03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F5A70"/>
    <w:rsid w:val="000D4DDB"/>
    <w:rsid w:val="005946AE"/>
    <w:rsid w:val="006F03F7"/>
    <w:rsid w:val="00722878"/>
    <w:rsid w:val="0087455E"/>
    <w:rsid w:val="008D07C6"/>
    <w:rsid w:val="00AA3F15"/>
    <w:rsid w:val="00B037A8"/>
    <w:rsid w:val="00C03A83"/>
    <w:rsid w:val="00D64791"/>
    <w:rsid w:val="00D7314B"/>
    <w:rsid w:val="436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BAC1D2"/>
  <w15:docId w15:val="{684148FA-CFD4-40E2-8F1D-B66E8EC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DDB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amily</dc:creator>
  <cp:lastModifiedBy>Chengming Wang</cp:lastModifiedBy>
  <cp:revision>4</cp:revision>
  <dcterms:created xsi:type="dcterms:W3CDTF">2018-03-06T21:02:00Z</dcterms:created>
  <dcterms:modified xsi:type="dcterms:W3CDTF">2018-03-0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